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09355" w14:textId="77777777" w:rsidR="00CB5B4D" w:rsidRPr="00866360" w:rsidRDefault="00CB5B4D" w:rsidP="00CB5B4D">
      <w:pPr>
        <w:rPr>
          <w:rFonts w:ascii="Times New Roman" w:eastAsia="DengXian" w:hAnsi="Times New Roman" w:cs="Times New Roman"/>
          <w:b/>
          <w:sz w:val="24"/>
        </w:rPr>
      </w:pPr>
      <w:r>
        <w:rPr>
          <w:rFonts w:ascii="Times New Roman" w:eastAsia="Arial Unicode MS" w:hAnsi="Times New Roman" w:cs="Times New Roman"/>
          <w:b/>
          <w:sz w:val="24"/>
        </w:rPr>
        <w:t>Supportin</w:t>
      </w:r>
      <w:r w:rsidRPr="00866360">
        <w:rPr>
          <w:rFonts w:ascii="Times New Roman" w:eastAsia="Arial Unicode MS" w:hAnsi="Times New Roman" w:cs="Times New Roman"/>
          <w:b/>
          <w:sz w:val="24"/>
        </w:rPr>
        <w:t>g Information 3: Summary of exploratory factor analysis results (N = 164)</w:t>
      </w:r>
      <w:r w:rsidRPr="00866360">
        <w:rPr>
          <w:rFonts w:ascii="Times New Roman" w:eastAsia="PMingLiU" w:hAnsi="Times New Roman" w:cs="Times New Roman"/>
          <w:b/>
          <w:sz w:val="24"/>
          <w:lang w:eastAsia="zh-TW"/>
        </w:rPr>
        <w:t xml:space="preserve">. </w:t>
      </w:r>
      <w:r w:rsidRPr="00866360">
        <w:rPr>
          <w:rFonts w:ascii="Times New Roman" w:eastAsia="Arial Unicode MS" w:hAnsi="Times New Roman" w:cs="Times New Roman"/>
          <w:b/>
          <w:sz w:val="24"/>
        </w:rPr>
        <w:t xml:space="preserve">Loadings &lt; ±.4 are not displayed. </w:t>
      </w:r>
      <w:r w:rsidRPr="000F6485">
        <w:rPr>
          <w:rFonts w:ascii="Times New Roman" w:eastAsia="Arial Unicode MS" w:hAnsi="Times New Roman" w:cs="Times New Roman"/>
          <w:b/>
          <w:kern w:val="0"/>
          <w:sz w:val="24"/>
        </w:rPr>
        <w:t>Negative traits are marked with an asterisk.</w:t>
      </w:r>
    </w:p>
    <w:p w14:paraId="40F0DF39" w14:textId="77777777" w:rsidR="00CB5B4D" w:rsidRPr="00866360" w:rsidRDefault="00CB5B4D" w:rsidP="00CB5B4D">
      <w:pPr>
        <w:rPr>
          <w:rFonts w:ascii="Times New Roman" w:eastAsia="Arial Unicode MS" w:hAnsi="Times New Roman" w:cs="Times New Roman"/>
          <w:sz w:val="24"/>
        </w:rPr>
      </w:pPr>
    </w:p>
    <w:tbl>
      <w:tblPr>
        <w:tblW w:w="9459" w:type="dxa"/>
        <w:tblInd w:w="108" w:type="dxa"/>
        <w:tblBorders>
          <w:insideH w:val="dotted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37"/>
        <w:gridCol w:w="2514"/>
        <w:gridCol w:w="664"/>
        <w:gridCol w:w="664"/>
        <w:gridCol w:w="664"/>
        <w:gridCol w:w="763"/>
        <w:gridCol w:w="763"/>
        <w:gridCol w:w="664"/>
        <w:gridCol w:w="763"/>
        <w:gridCol w:w="763"/>
      </w:tblGrid>
      <w:tr w:rsidR="00CB5B4D" w:rsidRPr="00866360" w14:paraId="63D26D35" w14:textId="77777777" w:rsidTr="00C15347">
        <w:tc>
          <w:tcPr>
            <w:tcW w:w="0" w:type="auto"/>
            <w:vMerge w:val="restart"/>
            <w:noWrap/>
            <w:vAlign w:val="center"/>
          </w:tcPr>
          <w:p w14:paraId="73B06226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50B240D8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</w:tcPr>
          <w:p w14:paraId="616E6DD1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Pattern Matrix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dotted" w:sz="4" w:space="0" w:color="auto"/>
            </w:tcBorders>
            <w:vAlign w:val="center"/>
          </w:tcPr>
          <w:p w14:paraId="6477D27A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GB"/>
              </w:rPr>
              <w:t>Structure Matrix</w:t>
            </w:r>
          </w:p>
        </w:tc>
      </w:tr>
      <w:tr w:rsidR="00CB5B4D" w:rsidRPr="00866360" w14:paraId="170EE257" w14:textId="77777777" w:rsidTr="00C15347">
        <w:tc>
          <w:tcPr>
            <w:tcW w:w="0" w:type="auto"/>
            <w:vMerge/>
            <w:noWrap/>
            <w:vAlign w:val="center"/>
          </w:tcPr>
          <w:p w14:paraId="1AB470C2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756888A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gridSpan w:val="8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6DC0C33D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Component</w:t>
            </w:r>
          </w:p>
        </w:tc>
      </w:tr>
      <w:tr w:rsidR="00CB5B4D" w:rsidRPr="00866360" w14:paraId="2128791E" w14:textId="77777777" w:rsidTr="00C15347">
        <w:tc>
          <w:tcPr>
            <w:tcW w:w="0" w:type="auto"/>
            <w:vMerge/>
            <w:tcBorders>
              <w:bottom w:val="double" w:sz="4" w:space="0" w:color="auto"/>
            </w:tcBorders>
            <w:noWrap/>
            <w:vAlign w:val="center"/>
          </w:tcPr>
          <w:p w14:paraId="310DDBBA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7BB34A47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14:paraId="28359296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bottom w:val="double" w:sz="4" w:space="0" w:color="auto"/>
            </w:tcBorders>
            <w:noWrap/>
            <w:vAlign w:val="center"/>
          </w:tcPr>
          <w:p w14:paraId="2A4543A9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double" w:sz="4" w:space="0" w:color="auto"/>
            </w:tcBorders>
            <w:noWrap/>
            <w:vAlign w:val="center"/>
          </w:tcPr>
          <w:p w14:paraId="3E416297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6D701D89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14:paraId="0129F314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14:paraId="415F05BB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14:paraId="756BAB00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center"/>
          </w:tcPr>
          <w:p w14:paraId="3E8C2306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4</w:t>
            </w:r>
          </w:p>
        </w:tc>
      </w:tr>
      <w:tr w:rsidR="00CB5B4D" w:rsidRPr="00866360" w14:paraId="2B6EFAF5" w14:textId="77777777" w:rsidTr="00C15347">
        <w:tc>
          <w:tcPr>
            <w:tcW w:w="0" w:type="auto"/>
            <w:tcBorders>
              <w:top w:val="double" w:sz="4" w:space="0" w:color="auto"/>
              <w:bottom w:val="dotted" w:sz="4" w:space="0" w:color="auto"/>
            </w:tcBorders>
            <w:noWrap/>
            <w:vAlign w:val="center"/>
          </w:tcPr>
          <w:p w14:paraId="28BB48D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Dynamic</w:t>
            </w:r>
          </w:p>
        </w:tc>
        <w:tc>
          <w:tcPr>
            <w:tcW w:w="0" w:type="auto"/>
            <w:tcBorders>
              <w:top w:val="doub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E745B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* Aggressiv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4A6B3C6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864</w:t>
            </w:r>
          </w:p>
        </w:tc>
        <w:tc>
          <w:tcPr>
            <w:tcW w:w="0" w:type="auto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0EF80B1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5CCF220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58BC1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143365AA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96</w:t>
            </w:r>
          </w:p>
        </w:tc>
        <w:tc>
          <w:tcPr>
            <w:tcW w:w="0" w:type="auto"/>
            <w:tcBorders>
              <w:top w:val="double" w:sz="4" w:space="0" w:color="auto"/>
              <w:bottom w:val="dotted" w:sz="4" w:space="0" w:color="auto"/>
            </w:tcBorders>
          </w:tcPr>
          <w:p w14:paraId="12CFF8E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tted" w:sz="4" w:space="0" w:color="auto"/>
            </w:tcBorders>
          </w:tcPr>
          <w:p w14:paraId="4F8CC76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tted" w:sz="4" w:space="0" w:color="auto"/>
            </w:tcBorders>
          </w:tcPr>
          <w:p w14:paraId="66CB970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33DC856F" w14:textId="77777777" w:rsidTr="00C15347">
        <w:tc>
          <w:tcPr>
            <w:tcW w:w="0" w:type="auto"/>
            <w:tcBorders>
              <w:top w:val="dotted" w:sz="4" w:space="0" w:color="auto"/>
            </w:tcBorders>
            <w:noWrap/>
            <w:vAlign w:val="center"/>
          </w:tcPr>
          <w:p w14:paraId="5B9E610B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Attract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65FDCD3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* Arrogant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54B7B31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8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5E64F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53B83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CDD13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noWrap/>
          </w:tcPr>
          <w:p w14:paraId="3EE02BA2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65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8F6BAF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C6FA31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1D1ACB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09178B30" w14:textId="77777777" w:rsidTr="00C15347">
        <w:tc>
          <w:tcPr>
            <w:tcW w:w="0" w:type="auto"/>
            <w:noWrap/>
            <w:vAlign w:val="center"/>
          </w:tcPr>
          <w:p w14:paraId="2DF7C4B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Dynami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41C48C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Trendy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171DE73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6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3BA68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6FA34B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D8349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3A671FA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48</w:t>
            </w:r>
          </w:p>
        </w:tc>
        <w:tc>
          <w:tcPr>
            <w:tcW w:w="0" w:type="auto"/>
          </w:tcPr>
          <w:p w14:paraId="2135775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14:paraId="1B2F6D1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-.419</w:t>
            </w:r>
          </w:p>
        </w:tc>
        <w:tc>
          <w:tcPr>
            <w:tcW w:w="0" w:type="auto"/>
            <w:noWrap/>
          </w:tcPr>
          <w:p w14:paraId="0578DF3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5FAED06E" w14:textId="77777777" w:rsidTr="00C15347">
        <w:tc>
          <w:tcPr>
            <w:tcW w:w="0" w:type="auto"/>
            <w:noWrap/>
            <w:vAlign w:val="center"/>
          </w:tcPr>
          <w:p w14:paraId="674353E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Superio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F5B55C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Rich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193B3D0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6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9FF3C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57FDC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1AF5EA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FCF490A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26</w:t>
            </w:r>
          </w:p>
        </w:tc>
        <w:tc>
          <w:tcPr>
            <w:tcW w:w="0" w:type="auto"/>
          </w:tcPr>
          <w:p w14:paraId="4E32080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noWrap/>
          </w:tcPr>
          <w:p w14:paraId="706BF20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-.447</w:t>
            </w:r>
          </w:p>
        </w:tc>
        <w:tc>
          <w:tcPr>
            <w:tcW w:w="0" w:type="auto"/>
            <w:noWrap/>
          </w:tcPr>
          <w:p w14:paraId="782FDFE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90</w:t>
            </w:r>
          </w:p>
        </w:tc>
      </w:tr>
      <w:tr w:rsidR="00CB5B4D" w:rsidRPr="00866360" w14:paraId="09911227" w14:textId="77777777" w:rsidTr="00C15347">
        <w:tc>
          <w:tcPr>
            <w:tcW w:w="0" w:type="auto"/>
            <w:noWrap/>
            <w:vAlign w:val="center"/>
          </w:tcPr>
          <w:p w14:paraId="507EE87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Dynami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AA367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Confident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2FF937E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5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E227E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21AF5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050A86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315A0ED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53</w:t>
            </w:r>
          </w:p>
        </w:tc>
        <w:tc>
          <w:tcPr>
            <w:tcW w:w="0" w:type="auto"/>
          </w:tcPr>
          <w:p w14:paraId="66F79B7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14:paraId="4413A17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-.650</w:t>
            </w:r>
          </w:p>
        </w:tc>
        <w:tc>
          <w:tcPr>
            <w:tcW w:w="0" w:type="auto"/>
            <w:noWrap/>
          </w:tcPr>
          <w:p w14:paraId="4025EA0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66</w:t>
            </w:r>
          </w:p>
        </w:tc>
      </w:tr>
      <w:tr w:rsidR="00CB5B4D" w:rsidRPr="00866360" w14:paraId="4F3B02BF" w14:textId="77777777" w:rsidTr="00C15347">
        <w:tc>
          <w:tcPr>
            <w:tcW w:w="0" w:type="auto"/>
            <w:noWrap/>
            <w:vAlign w:val="center"/>
          </w:tcPr>
          <w:p w14:paraId="1D72075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 w:eastAsia="zh-TW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Superio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90255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Experienced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46F45B4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5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5FB91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4CADE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EB93FA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3CAD7DC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639</w:t>
            </w:r>
          </w:p>
        </w:tc>
        <w:tc>
          <w:tcPr>
            <w:tcW w:w="0" w:type="auto"/>
            <w:noWrap/>
          </w:tcPr>
          <w:p w14:paraId="37C7DAC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02</w:t>
            </w:r>
          </w:p>
        </w:tc>
        <w:tc>
          <w:tcPr>
            <w:tcW w:w="0" w:type="auto"/>
          </w:tcPr>
          <w:p w14:paraId="0920E58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</w:tcPr>
          <w:p w14:paraId="4E13233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502</w:t>
            </w:r>
          </w:p>
        </w:tc>
      </w:tr>
      <w:tr w:rsidR="00CB5B4D" w:rsidRPr="00866360" w14:paraId="01358E93" w14:textId="77777777" w:rsidTr="00C15347">
        <w:tc>
          <w:tcPr>
            <w:tcW w:w="0" w:type="auto"/>
            <w:noWrap/>
          </w:tcPr>
          <w:p w14:paraId="25E5265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Superio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FC9FFC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Competent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1092723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5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34A8DB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3EC39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E205CB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3C050E5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15</w:t>
            </w:r>
          </w:p>
        </w:tc>
        <w:tc>
          <w:tcPr>
            <w:tcW w:w="0" w:type="auto"/>
            <w:noWrap/>
          </w:tcPr>
          <w:p w14:paraId="2904186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38</w:t>
            </w:r>
          </w:p>
        </w:tc>
        <w:tc>
          <w:tcPr>
            <w:tcW w:w="0" w:type="auto"/>
            <w:noWrap/>
          </w:tcPr>
          <w:p w14:paraId="1D2886A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-.565</w:t>
            </w:r>
          </w:p>
        </w:tc>
        <w:tc>
          <w:tcPr>
            <w:tcW w:w="0" w:type="auto"/>
            <w:noWrap/>
          </w:tcPr>
          <w:p w14:paraId="36C3663A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642</w:t>
            </w:r>
          </w:p>
        </w:tc>
      </w:tr>
      <w:tr w:rsidR="00CB5B4D" w:rsidRPr="00866360" w14:paraId="25D854DB" w14:textId="77777777" w:rsidTr="00C15347">
        <w:tc>
          <w:tcPr>
            <w:tcW w:w="0" w:type="auto"/>
            <w:noWrap/>
          </w:tcPr>
          <w:p w14:paraId="7EAB462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Superio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AF8BE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Intelligent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68970FC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7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4556F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25ACA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5E411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4FF4CE5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653</w:t>
            </w:r>
          </w:p>
        </w:tc>
        <w:tc>
          <w:tcPr>
            <w:tcW w:w="0" w:type="auto"/>
            <w:noWrap/>
          </w:tcPr>
          <w:p w14:paraId="7D9C295B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58</w:t>
            </w:r>
          </w:p>
        </w:tc>
        <w:tc>
          <w:tcPr>
            <w:tcW w:w="0" w:type="auto"/>
            <w:noWrap/>
          </w:tcPr>
          <w:p w14:paraId="6AEB74C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-.509</w:t>
            </w:r>
          </w:p>
        </w:tc>
        <w:tc>
          <w:tcPr>
            <w:tcW w:w="0" w:type="auto"/>
            <w:noWrap/>
          </w:tcPr>
          <w:p w14:paraId="65EBE5B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575</w:t>
            </w:r>
          </w:p>
        </w:tc>
      </w:tr>
      <w:tr w:rsidR="00CB5B4D" w:rsidRPr="00866360" w14:paraId="2D68B35F" w14:textId="77777777" w:rsidTr="00C15347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73C11F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Superio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89808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Educated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415830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2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84F98C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0A4D4D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6587A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2FD43B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6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1CC0F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F22AD2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-.5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0587AB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670</w:t>
            </w:r>
          </w:p>
        </w:tc>
      </w:tr>
      <w:tr w:rsidR="00CB5B4D" w:rsidRPr="00866360" w14:paraId="7588F998" w14:textId="77777777" w:rsidTr="00C15347"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24B604C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Attract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5E201C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b/>
                <w:sz w:val="24"/>
              </w:rPr>
              <w:t>Friend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A6B5E6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noWrap/>
          </w:tcPr>
          <w:p w14:paraId="04115BE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86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9006A1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F2C9C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70338D7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noWrap/>
          </w:tcPr>
          <w:p w14:paraId="04C6F49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840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FA1D6C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EB8E07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4EC4D1A9" w14:textId="77777777" w:rsidTr="00C15347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2DC226C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Attrac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22159C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b/>
                <w:sz w:val="24"/>
              </w:rPr>
              <w:t>Approachable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47E319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842137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8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2E992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6F7586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A06995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A35947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48D8EB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5A8FB7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13A497DC" w14:textId="77777777" w:rsidTr="00C15347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FAC25C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Attrac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A31ED8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b/>
                <w:sz w:val="24"/>
              </w:rPr>
              <w:t>Sincere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873252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464DDF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8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A56C8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1408E2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499EFE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094DE7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9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A28210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87C53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3A392349" w14:textId="77777777" w:rsidTr="00C15347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C62891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Attrac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B324412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b/>
                <w:sz w:val="24"/>
              </w:rPr>
              <w:t>Considerate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26A450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1E6D2E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355B4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FAB21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88E0DEA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CB8BEB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5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7A7F3A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6FA5D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07B65748" w14:textId="77777777" w:rsidTr="00C15347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D0B71A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Attrac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B12D34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b/>
                <w:sz w:val="24"/>
              </w:rPr>
              <w:t>Trustworthy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C3F2D12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EB0D7E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6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57233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EDCEB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C201A0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6922B7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9A80A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24622EA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505</w:t>
            </w:r>
          </w:p>
        </w:tc>
      </w:tr>
      <w:tr w:rsidR="00CB5B4D" w:rsidRPr="00866360" w14:paraId="6B82950C" w14:textId="77777777" w:rsidTr="00C15347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793F2AC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Dynamic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758713B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b/>
                <w:sz w:val="24"/>
              </w:rPr>
              <w:t>Industrious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FC979C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35117D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56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90C304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3FA5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04C7CC7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20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FFB206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65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01629D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D4F051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459</w:t>
            </w:r>
          </w:p>
        </w:tc>
      </w:tr>
      <w:tr w:rsidR="00CB5B4D" w:rsidRPr="00866360" w14:paraId="5F958A63" w14:textId="77777777" w:rsidTr="00C15347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9CE3D3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Superior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DCCFE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 xml:space="preserve">* </w:t>
            </w:r>
            <w:proofErr w:type="spellStart"/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BlueColl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E1F7D05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90C0EF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noWrap/>
          </w:tcPr>
          <w:p w14:paraId="5EA6237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Arial" w:hAnsi="Times New Roman" w:cs="Times New Roman"/>
                <w:color w:val="010205"/>
                <w:sz w:val="24"/>
              </w:rPr>
              <w:t>.824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AC810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2DDA9E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ADE2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DB9479A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C92B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02D6FF03" w14:textId="77777777" w:rsidTr="00C15347">
        <w:tc>
          <w:tcPr>
            <w:tcW w:w="0" w:type="auto"/>
            <w:noWrap/>
            <w:vAlign w:val="center"/>
          </w:tcPr>
          <w:p w14:paraId="06EAE73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Dynami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B5B88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* Passive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274AA58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B7DEB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8E6F54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Arial" w:hAnsi="Times New Roman" w:cs="Times New Roman"/>
                <w:color w:val="010205"/>
                <w:sz w:val="24"/>
              </w:rPr>
              <w:t>.79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F5CA1D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B9E1B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-.440</w:t>
            </w:r>
          </w:p>
        </w:tc>
        <w:tc>
          <w:tcPr>
            <w:tcW w:w="0" w:type="auto"/>
          </w:tcPr>
          <w:p w14:paraId="2915FCA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noWrap/>
          </w:tcPr>
          <w:p w14:paraId="4B8B841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831</w:t>
            </w:r>
          </w:p>
        </w:tc>
        <w:tc>
          <w:tcPr>
            <w:tcW w:w="0" w:type="auto"/>
          </w:tcPr>
          <w:p w14:paraId="42564662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7D8FF30B" w14:textId="77777777" w:rsidTr="00C15347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D01CEAA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Dynami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62088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* Shy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EF144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EE9DD8B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CE4F54F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Arial" w:hAnsi="Times New Roman" w:cs="Times New Roman"/>
                <w:color w:val="010205"/>
                <w:sz w:val="24"/>
              </w:rPr>
              <w:t>.65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3D36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5F2126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-.5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B9AAC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7D868B6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5C33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CB5B4D" w:rsidRPr="00866360" w14:paraId="1053C04B" w14:textId="77777777" w:rsidTr="00C15347"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166BDED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Accent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34FA81B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proofErr w:type="spellStart"/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Accentedn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1F0E5C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1ABF88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D6B43B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noWrap/>
          </w:tcPr>
          <w:p w14:paraId="4710AA8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Arial" w:hAnsi="Times New Roman" w:cs="Times New Roman"/>
                <w:color w:val="010205"/>
                <w:sz w:val="24"/>
              </w:rPr>
              <w:t>-.9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noWrap/>
          </w:tcPr>
          <w:p w14:paraId="656BC78D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72D34E6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2F72B72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noWrap/>
          </w:tcPr>
          <w:p w14:paraId="5EE8496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-.831</w:t>
            </w:r>
          </w:p>
        </w:tc>
      </w:tr>
      <w:tr w:rsidR="00CB5B4D" w:rsidRPr="00866360" w14:paraId="3E60FA5E" w14:textId="77777777" w:rsidTr="00C15347">
        <w:tc>
          <w:tcPr>
            <w:tcW w:w="0" w:type="auto"/>
            <w:tcBorders>
              <w:top w:val="dotted" w:sz="4" w:space="0" w:color="auto"/>
            </w:tcBorders>
            <w:noWrap/>
            <w:vAlign w:val="center"/>
          </w:tcPr>
          <w:p w14:paraId="7804BD9B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Accent</w:t>
            </w:r>
          </w:p>
        </w:tc>
        <w:tc>
          <w:tcPr>
            <w:tcW w:w="0" w:type="auto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68EAE4A2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Times New Roman" w:hAnsi="Times New Roman" w:cs="Times New Roman"/>
                <w:b/>
                <w:kern w:val="0"/>
                <w:sz w:val="24"/>
                <w:lang w:val="en-GB"/>
              </w:rPr>
              <w:t>Comprehensibility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6520879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1BD9D4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808BFC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</w:tcPr>
          <w:p w14:paraId="2D870097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eastAsia="Arial" w:hAnsi="Times New Roman" w:cs="Times New Roman"/>
                <w:color w:val="010205"/>
                <w:sz w:val="24"/>
              </w:rPr>
              <w:t>.718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noWrap/>
          </w:tcPr>
          <w:p w14:paraId="2F2E639E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1B0782C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9FEE650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  <w:noWrap/>
          </w:tcPr>
          <w:p w14:paraId="12D632A1" w14:textId="77777777" w:rsidR="00CB5B4D" w:rsidRPr="000F6485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0F6485">
              <w:rPr>
                <w:rFonts w:ascii="Times New Roman" w:hAnsi="Times New Roman" w:cs="Times New Roman"/>
                <w:sz w:val="24"/>
              </w:rPr>
              <w:t>.779</w:t>
            </w:r>
          </w:p>
        </w:tc>
      </w:tr>
      <w:tr w:rsidR="00CB5B4D" w14:paraId="37E9A4A4" w14:textId="77777777" w:rsidTr="00C15347">
        <w:tc>
          <w:tcPr>
            <w:tcW w:w="0" w:type="auto"/>
            <w:noWrap/>
            <w:vAlign w:val="center"/>
          </w:tcPr>
          <w:p w14:paraId="2971C49D" w14:textId="77777777" w:rsidR="00CB5B4D" w:rsidRPr="00866360" w:rsidRDefault="00CB5B4D" w:rsidP="00C15347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0" w:type="auto"/>
            <w:gridSpan w:val="9"/>
            <w:vAlign w:val="center"/>
          </w:tcPr>
          <w:p w14:paraId="0C90740F" w14:textId="77777777" w:rsidR="00CB5B4D" w:rsidRPr="00866360" w:rsidRDefault="00CB5B4D" w:rsidP="00C1534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 xml:space="preserve">Extraction Method: Principal Component Analysis. </w:t>
            </w:r>
            <w:r w:rsidRPr="00866360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br/>
              <w:t xml:space="preserve">Rotation Method: </w:t>
            </w:r>
            <w:proofErr w:type="spellStart"/>
            <w:r w:rsidRPr="00866360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Oblimin</w:t>
            </w:r>
            <w:proofErr w:type="spellEnd"/>
            <w:r w:rsidRPr="00866360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 xml:space="preserve"> with Kaiser Normalization.</w:t>
            </w:r>
          </w:p>
          <w:p w14:paraId="1CC11FB2" w14:textId="77777777" w:rsidR="00CB5B4D" w:rsidRDefault="00CB5B4D" w:rsidP="00C15347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</w:pPr>
            <w:r w:rsidRPr="00866360">
              <w:rPr>
                <w:rFonts w:ascii="Times New Roman" w:eastAsia="Times New Roman" w:hAnsi="Times New Roman" w:cs="Times New Roman"/>
                <w:kern w:val="0"/>
                <w:sz w:val="24"/>
                <w:lang w:val="en-GB"/>
              </w:rPr>
              <w:t>a. Rotation converged in 10 iterations.</w:t>
            </w:r>
          </w:p>
        </w:tc>
      </w:tr>
    </w:tbl>
    <w:p w14:paraId="4CEDF379" w14:textId="59802DE6" w:rsidR="00182031" w:rsidRPr="00CB5B4D" w:rsidRDefault="00182031" w:rsidP="00CB5B4D">
      <w:pPr>
        <w:widowControl/>
        <w:suppressAutoHyphens w:val="0"/>
        <w:jc w:val="left"/>
        <w:rPr>
          <w:rFonts w:ascii="Times New Roman" w:eastAsia="Arial Unicode MS" w:hAnsi="Times New Roman" w:cs="Times New Roman" w:hint="eastAsia"/>
          <w:sz w:val="24"/>
          <w:lang w:val="en-GB"/>
        </w:rPr>
      </w:pPr>
    </w:p>
    <w:sectPr w:rsidR="00182031" w:rsidRPr="00CB5B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ont47">
    <w:altName w:val="Times New Roman"/>
    <w:charset w:val="01"/>
    <w:family w:val="auto"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EB4"/>
    <w:rsid w:val="00182031"/>
    <w:rsid w:val="00355514"/>
    <w:rsid w:val="00A16EB4"/>
    <w:rsid w:val="00CB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C856C3"/>
  <w15:chartTrackingRefBased/>
  <w15:docId w15:val="{783BACD8-F6F7-43D5-870A-37B855336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B4D"/>
    <w:pPr>
      <w:widowControl w:val="0"/>
      <w:suppressAutoHyphens/>
      <w:spacing w:after="0" w:line="240" w:lineRule="auto"/>
      <w:jc w:val="both"/>
    </w:pPr>
    <w:rPr>
      <w:rFonts w:ascii="Calibri" w:eastAsia="SimSun" w:hAnsi="Calibri" w:cs="font47"/>
      <w:sz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16EB4"/>
    <w:pPr>
      <w:keepNext/>
      <w:keepLines/>
      <w:suppressAutoHyphens w:val="0"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6EB4"/>
    <w:pPr>
      <w:keepNext/>
      <w:keepLines/>
      <w:suppressAutoHyphens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6EB4"/>
    <w:pPr>
      <w:keepNext/>
      <w:keepLines/>
      <w:suppressAutoHyphens w:val="0"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6EB4"/>
    <w:pPr>
      <w:keepNext/>
      <w:keepLines/>
      <w:suppressAutoHyphens w:val="0"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6EB4"/>
    <w:pPr>
      <w:keepNext/>
      <w:keepLines/>
      <w:suppressAutoHyphens w:val="0"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6EB4"/>
    <w:pPr>
      <w:keepNext/>
      <w:keepLines/>
      <w:suppressAutoHyphens w:val="0"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6EB4"/>
    <w:pPr>
      <w:keepNext/>
      <w:keepLines/>
      <w:suppressAutoHyphens w:val="0"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6EB4"/>
    <w:pPr>
      <w:keepNext/>
      <w:keepLines/>
      <w:suppressAutoHyphens w:val="0"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6EB4"/>
    <w:pPr>
      <w:keepNext/>
      <w:keepLines/>
      <w:suppressAutoHyphens w:val="0"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6E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6E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6EB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6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6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6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6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6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6E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6EB4"/>
    <w:pPr>
      <w:suppressAutoHyphens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16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6EB4"/>
    <w:pPr>
      <w:numPr>
        <w:ilvl w:val="1"/>
      </w:numPr>
      <w:suppressAutoHyphens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16E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6EB4"/>
    <w:pPr>
      <w:suppressAutoHyphens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16E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6EB4"/>
    <w:pPr>
      <w:suppressAutoHyphens w:val="0"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A16E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6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16E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6E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-005</dc:creator>
  <cp:keywords/>
  <dc:description/>
  <cp:lastModifiedBy>szu-005</cp:lastModifiedBy>
  <cp:revision>2</cp:revision>
  <dcterms:created xsi:type="dcterms:W3CDTF">2026-06-15T04:07:00Z</dcterms:created>
  <dcterms:modified xsi:type="dcterms:W3CDTF">2026-06-15T04:07:00Z</dcterms:modified>
</cp:coreProperties>
</file>